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6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58"/>
        <w:gridCol w:w="4070"/>
        <w:gridCol w:w="5036"/>
      </w:tblGrid>
      <w:tr>
        <w:trPr>
          <w:trHeight w:val="276" w:hRule="atLeast"/>
        </w:trPr>
        <w:tc>
          <w:tcPr>
            <w:tcW w:w="5628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able S1. PCR primers used in this study.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48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Sequence  (5'- to -3')</w:t>
            </w:r>
          </w:p>
        </w:tc>
        <w:tc>
          <w:tcPr>
            <w:tcW w:w="5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8"/>
                <w:szCs w:val="18"/>
              </w:rPr>
              <w:t>Purpose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CE-GSP-F1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TGATCTACTTGAAGCGGGCATGGAGACAG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5'-RACE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YP15C1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RACE-GSP-R1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CCCATAGATGCGACAGTCGATATCCTCA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3'-RACE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YP15C1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P15ORF-F1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CTAGGATGTTGGCATTAATTGCTCTT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nstruction of a UAS vector for transgenesis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P15ORF-R1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CTAGGAACGTGTTTATGTGGACAAATG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onstruction of a UAS vector for transgenesis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P15gPCR-F1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ACGCTTGATGATCTACAAGTA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Detection of 68-bp deletion in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YP15C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od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YP15gPCR-R1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TTATTCTGTCGTCAAGCAAAG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Detection of 68-bp deletion in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YP15C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mod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23j-5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AATTCATGTTGGCATTAATTGTTC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Construction of a UAS vector for enzyme assays in S2 cells 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23j-3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CGGCCGCCAATACTCTTAAATGTTTTTC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Construction of a UAS vector for enzyme assays in S2 cells 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qRT-CYP15-F1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TCACGGACCACATTGGAAAG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qRT-PCR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YP15C1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qRT-CYP15-R1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CAAAAGGTATGAGCCACTCGTCTTG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qRT-PCR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YP15C1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situCYP15-F1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CATAAGCCGACATC</w:t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Synthesi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YP15C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probe for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in situ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hybridyzation</w:t>
            </w:r>
          </w:p>
        </w:tc>
      </w:tr>
      <w:tr>
        <w:trPr>
          <w:trHeight w:val="276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insituCYP15-R1</w:t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TCCAATGTGGTCCGTGAT</w:t>
            </w:r>
          </w:p>
        </w:tc>
        <w:tc>
          <w:tcPr>
            <w:tcW w:w="5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Synthesis of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CYP15C1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probe for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in situ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 hybridyzation</w:t>
            </w:r>
          </w:p>
        </w:tc>
      </w:tr>
      <w:tr>
        <w:trPr>
          <w:trHeight w:val="276" w:hRule="atLeast"/>
        </w:trPr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50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9:51:00Z</dcterms:created>
  <dc:creator> </dc:creator>
  <dc:description/>
  <cp:keywords/>
  <dc:language>en-US</dc:language>
  <cp:lastModifiedBy> </cp:lastModifiedBy>
  <dcterms:modified xsi:type="dcterms:W3CDTF">2011-09-14T09:53:00Z</dcterms:modified>
  <cp:revision>2</cp:revision>
  <dc:subject/>
  <dc:title/>
</cp:coreProperties>
</file>